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ED8" w:rsidRPr="001652E4" w:rsidRDefault="001B11C3" w:rsidP="00430ED8">
      <w:pPr>
        <w:rPr>
          <w:color w:val="000000" w:themeColor="text1"/>
          <w:sz w:val="24"/>
          <w:szCs w:val="24"/>
        </w:rPr>
      </w:pPr>
      <w:r w:rsidRPr="001B11C3">
        <w:rPr>
          <w:rFonts w:eastAsiaTheme="minorEastAsia"/>
          <w:b/>
          <w:color w:val="000000" w:themeColor="text1"/>
          <w:sz w:val="24"/>
          <w:szCs w:val="24"/>
        </w:rPr>
        <w:t xml:space="preserve">Table </w:t>
      </w:r>
      <w:r w:rsidR="00B542A2">
        <w:rPr>
          <w:rFonts w:eastAsiaTheme="minorEastAsia" w:hint="eastAsia"/>
          <w:b/>
          <w:color w:val="000000" w:themeColor="text1"/>
          <w:sz w:val="24"/>
          <w:szCs w:val="24"/>
        </w:rPr>
        <w:t>S</w:t>
      </w:r>
      <w:r>
        <w:rPr>
          <w:rFonts w:eastAsiaTheme="minorEastAsia" w:hint="eastAsia"/>
          <w:b/>
          <w:color w:val="000000" w:themeColor="text1"/>
          <w:sz w:val="24"/>
          <w:szCs w:val="24"/>
        </w:rPr>
        <w:t>1</w:t>
      </w:r>
      <w:r w:rsidR="00430ED8" w:rsidRPr="001652E4">
        <w:rPr>
          <w:color w:val="000000" w:themeColor="text1"/>
          <w:sz w:val="24"/>
          <w:szCs w:val="24"/>
        </w:rPr>
        <w:t>. Expres</w:t>
      </w:r>
      <w:bookmarkStart w:id="0" w:name="_GoBack"/>
      <w:bookmarkEnd w:id="0"/>
      <w:r w:rsidR="00430ED8" w:rsidRPr="001652E4">
        <w:rPr>
          <w:color w:val="000000" w:themeColor="text1"/>
          <w:sz w:val="24"/>
          <w:szCs w:val="24"/>
        </w:rPr>
        <w:t xml:space="preserve">sion of genes involved in photosynthesis and chlorophyll biosynthesis in the </w:t>
      </w:r>
      <w:proofErr w:type="spellStart"/>
      <w:r w:rsidR="00430ED8" w:rsidRPr="001652E4">
        <w:rPr>
          <w:color w:val="000000" w:themeColor="text1"/>
          <w:sz w:val="24"/>
          <w:szCs w:val="24"/>
        </w:rPr>
        <w:t>SlRBZ</w:t>
      </w:r>
      <w:proofErr w:type="spellEnd"/>
      <w:r w:rsidR="00430ED8" w:rsidRPr="001652E4">
        <w:rPr>
          <w:color w:val="000000" w:themeColor="text1"/>
          <w:sz w:val="24"/>
          <w:szCs w:val="24"/>
        </w:rPr>
        <w:t>-OE</w:t>
      </w:r>
      <w:r w:rsidR="00183C6D">
        <w:rPr>
          <w:rFonts w:hint="eastAsia"/>
          <w:color w:val="000000" w:themeColor="text1"/>
          <w:sz w:val="24"/>
          <w:szCs w:val="24"/>
        </w:rPr>
        <w:t xml:space="preserve"> (OE-5)</w:t>
      </w:r>
      <w:r w:rsidR="00430ED8" w:rsidRPr="001652E4">
        <w:rPr>
          <w:color w:val="000000" w:themeColor="text1"/>
          <w:sz w:val="24"/>
          <w:szCs w:val="24"/>
        </w:rPr>
        <w:t xml:space="preserve"> plants.</w:t>
      </w:r>
    </w:p>
    <w:p w:rsidR="00430ED8" w:rsidRPr="001652E4" w:rsidRDefault="00430ED8" w:rsidP="00430ED8">
      <w:pPr>
        <w:rPr>
          <w:color w:val="000000" w:themeColor="text1"/>
          <w:sz w:val="24"/>
          <w:szCs w:val="24"/>
        </w:rPr>
      </w:pPr>
    </w:p>
    <w:tbl>
      <w:tblPr>
        <w:tblW w:w="17145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992"/>
        <w:gridCol w:w="2127"/>
        <w:gridCol w:w="1701"/>
        <w:gridCol w:w="1275"/>
        <w:gridCol w:w="6104"/>
        <w:gridCol w:w="236"/>
        <w:gridCol w:w="269"/>
        <w:gridCol w:w="236"/>
        <w:gridCol w:w="236"/>
        <w:gridCol w:w="236"/>
        <w:gridCol w:w="236"/>
        <w:gridCol w:w="236"/>
      </w:tblGrid>
      <w:tr w:rsidR="00430ED8" w:rsidRPr="001652E4" w:rsidTr="008737C3">
        <w:trPr>
          <w:trHeight w:val="27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en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Expression(FPKM)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bCs/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bCs/>
                <w:color w:val="000000" w:themeColor="text1"/>
                <w:kern w:val="0"/>
                <w:sz w:val="24"/>
                <w:szCs w:val="24"/>
              </w:rPr>
              <w:t>Expression(FPKM)</w:t>
            </w:r>
          </w:p>
        </w:tc>
        <w:tc>
          <w:tcPr>
            <w:tcW w:w="61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30ED8" w:rsidRPr="001652E4" w:rsidRDefault="00430ED8" w:rsidP="008737C3">
            <w:pPr>
              <w:widowControl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Descriptio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0ED8" w:rsidRPr="001652E4" w:rsidRDefault="00430ED8" w:rsidP="00183C6D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O</w:t>
            </w:r>
            <w:r w:rsidRPr="001652E4"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E</w:t>
            </w:r>
            <w:r w:rsidR="00183C6D"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30ED8" w:rsidRPr="001652E4" w:rsidRDefault="00430ED8" w:rsidP="008737C3">
            <w:pPr>
              <w:widowControl/>
              <w:ind w:leftChars="-87" w:left="-183" w:rightChars="83" w:right="174" w:firstLineChars="83" w:firstLine="199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A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0ED8" w:rsidRPr="001652E4" w:rsidRDefault="00430ED8" w:rsidP="008737C3">
            <w:pPr>
              <w:widowControl/>
              <w:ind w:rightChars="108" w:right="227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log2(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fold_chang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bCs/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bCs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bCs/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bCs/>
                <w:color w:val="000000" w:themeColor="text1"/>
                <w:kern w:val="0"/>
                <w:sz w:val="24"/>
                <w:szCs w:val="24"/>
              </w:rPr>
              <w:t>Q-Value</w:t>
            </w:r>
          </w:p>
        </w:tc>
        <w:tc>
          <w:tcPr>
            <w:tcW w:w="61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12g01371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ind w:leftChars="-51" w:left="-107" w:rightChars="16" w:right="34" w:firstLineChars="54" w:firstLine="130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9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782.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1.00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125416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Protochlorophyllid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reductas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, POR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10g00690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30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521.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002499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988108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Protochlorophyllid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reductas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, POR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ind w:leftChars="-111" w:left="-233" w:firstLineChars="106" w:firstLine="254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6g06973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54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651.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02256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267121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Chlorophyll a-b binding protein 4, LHCA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2g06736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3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60.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03555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333162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Protease Do-like 8, DEGP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10g08639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3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58.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04148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352913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Short-chain dehydrogenase TIC 32, TIC3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11g00534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1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53.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003948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124151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Probable plastid-lipid-associated protein 7, PAP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3g00579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32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424.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1.47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155202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Chlorophyll a-b binding protein 1D </w:t>
            </w:r>
            <w:r w:rsidRPr="001652E4">
              <w:rPr>
                <w:rFonts w:hAnsi="宋体"/>
                <w:color w:val="000000" w:themeColor="text1"/>
                <w:kern w:val="0"/>
                <w:sz w:val="24"/>
                <w:szCs w:val="24"/>
              </w:rPr>
              <w:t>，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CAB1D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12g09472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7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361.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03326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325859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PsbP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domain-containing protein 3, PPD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12g01128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24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378.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1808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692905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Chlorophyll a-b binding protein 8, CAB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10g00732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30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315.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01026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190336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Uroporphyrinogen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decarboxylase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12g09464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457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4407.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3212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814299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Glyceraldehyde-3-phosphate dehydrogenase B, GAPB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12g09965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939.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8443.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3677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835438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Photosystem II 5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kDa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protein, PSBT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12g00960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519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4362.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008636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181573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Thylakoid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lumenal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16.5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kDa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3g00526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99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766.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002457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988108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ATP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sulfurylas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1, APS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B1310F">
        <w:trPr>
          <w:trHeight w:val="28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6g06455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1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60.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02382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276172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B1310F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Bifunctional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aspartokinas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>/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homoserin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dehydrogenase 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6g06664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46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640.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352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817497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Photosystem I reaction center subunit VI-1, PSAH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34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1g00633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5.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04.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1142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584144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Probable plastid-lipid-associated protein 12, PAP1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6g08405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332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200.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2059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720184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Photosystem II reaction center W protein, PSBW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12g00920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30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504.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3171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814299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Chlorophyll a-b binding protei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6g00716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48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317.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008199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17797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Probable NADH dehydrogenase </w:t>
            </w:r>
            <w:r w:rsidRPr="001652E4">
              <w:rPr>
                <w:rFonts w:hAnsi="宋体"/>
                <w:color w:val="000000" w:themeColor="text1"/>
                <w:kern w:val="0"/>
                <w:sz w:val="24"/>
                <w:szCs w:val="24"/>
              </w:rPr>
              <w:t>，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>DD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3g08289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68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439.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05885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432542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Thylakoid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lumenal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17.4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kDa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B1310F">
        <w:trPr>
          <w:trHeight w:val="24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ind w:leftChars="-119" w:left="-250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lastRenderedPageBreak/>
              <w:t>S</w:t>
            </w:r>
            <w:r w:rsidRPr="001652E4"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 xml:space="preserve"> S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>olyc04g05452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43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75.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05370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4044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B1310F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Probable FKBP-type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peptidyl-prolyl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cis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-trans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isomeras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3g06356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10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316.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2430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75467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Ferredoxin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-dependent glutamate synthase 1,GLU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4g07196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2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78.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4823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903218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Xanthoxin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dehydrogenase </w:t>
            </w:r>
            <w:r w:rsidRPr="001652E4">
              <w:rPr>
                <w:rFonts w:hAnsi="宋体"/>
                <w:color w:val="000000" w:themeColor="text1"/>
                <w:kern w:val="0"/>
                <w:sz w:val="24"/>
                <w:szCs w:val="24"/>
              </w:rPr>
              <w:t>，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ABA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1g08704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46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83.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03994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347331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Thylakoid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lumenal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19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kDa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2g069450.2,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10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676.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3138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813799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Photosystem I reaction center subunit III,PSAF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3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11g04425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218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7347.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01386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216254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K(</w:t>
            </w:r>
            <w:r w:rsidRPr="00B1310F"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+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) efflux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antiporter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3, KEA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6g08368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17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701.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08806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521283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Photosystem I reaction center subunit IV A, PSAEA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3g01994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1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27.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1463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633881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B1310F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Asparagine-</w:t>
            </w:r>
            <w:proofErr w:type="spellStart"/>
            <w:r w:rsidR="00430ED8" w:rsidRPr="001652E4">
              <w:rPr>
                <w:color w:val="000000" w:themeColor="text1"/>
                <w:kern w:val="0"/>
                <w:sz w:val="24"/>
                <w:szCs w:val="24"/>
              </w:rPr>
              <w:t>tRNA</w:t>
            </w:r>
            <w:proofErr w:type="spellEnd"/>
            <w:r w:rsidR="00430ED8"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="00430ED8" w:rsidRPr="001652E4">
              <w:rPr>
                <w:color w:val="000000" w:themeColor="text1"/>
                <w:kern w:val="0"/>
                <w:sz w:val="24"/>
                <w:szCs w:val="24"/>
              </w:rPr>
              <w:t>ligase,SYNO</w:t>
            </w:r>
            <w:proofErr w:type="spellEnd"/>
            <w:r w:rsidR="00430ED8"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9g06562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4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8.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1506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641557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Chlorophyllase-2, CLH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8g07705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40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17.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1124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584071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Ferredoxin-2 petF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5g00978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38.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06.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0203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253597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Methionine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aminopeptidas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1B, MAP1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4g00942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34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78.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05130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397184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PsbP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domain-containing protein 2, PPD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6g06549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39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99.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115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584144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PsbP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domain-containing protein 6, PPD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7g04357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42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14.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2034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718873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Uncharacterized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oxidoreductas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At1g0669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2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8737C3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Solyc04g08292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7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87.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2119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729873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Chlorophyll a-b binding protein of LHCII type 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10g07516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70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348.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4467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875844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Ferredoxin-1, SEND3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8g06784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5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23.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2311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741764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PsbP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domain-containing protein 5, PPD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8737C3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Solyc12g07027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5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7.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07137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475927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ABC transporter B family member 26, ABCB2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2g08691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18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574.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04814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380612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Peptidyl-prolyl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cis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-trans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isomeras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CYP38, CYP3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7g00917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7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35.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0345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329834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Nudix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hydrolase 20, NUDT2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1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3g11915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6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27.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09930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553771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Probable FKBP-type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peptidyl-prolyl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cis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-trans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isomeras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11g00658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1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54.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03636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334071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Nudix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hydrolase 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8g00616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48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31.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3636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830755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Probable plastid-lipid-associated protein 8, PAP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1g10821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4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3.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1148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584144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Abscisic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acid 8'-hydroxylase 4 </w:t>
            </w:r>
            <w:r w:rsidRPr="001652E4">
              <w:rPr>
                <w:rFonts w:hAnsi="宋体"/>
                <w:color w:val="000000" w:themeColor="text1"/>
                <w:kern w:val="0"/>
                <w:sz w:val="24"/>
                <w:szCs w:val="24"/>
              </w:rPr>
              <w:t>，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CYP707A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4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2g08723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9.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40.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0738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483393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Ferredoxin-thioredoxin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reductas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catalytic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chain,FTRC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2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8737C3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Solyc08g06732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15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541.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3298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814933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Chlorophyll a-b binding protein 25,CAB2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lastRenderedPageBreak/>
              <w:t>Solyc03g11493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30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41.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224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734619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PsbP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-like protein 1, PPL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7g05429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45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141.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4153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854722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Thylakoid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lumenal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protein At1g036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3g00687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41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92.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1578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660416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Phosphoglucomutas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, =PGMP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4g01504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72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331.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05295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404303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Probable FKBP-type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peptidyl-prolyl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cis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-trans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isomeras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12g00681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7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27.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1278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602752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Hem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>-binding-like protein At3g101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10g00604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33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51.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0836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513005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Serine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acetyltransferas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1,SAT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2g08740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61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78.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3045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8055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Signal recognition particle 43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kDa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protein,CAO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0g00681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7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25.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2013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718873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Probable FKBP-type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peptidyl-prolyl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cis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-trans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isomeras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4g01545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8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80.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09330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535165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Translation factor GUF1 homolo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5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1g09434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2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54.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4603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883991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Acetyl-coenzyme A carboxylase carboxyl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transferas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subunit alpha, CAC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8g07549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33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45.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06057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435906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Probable carotenoid cleavage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dioxygenas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4, CCD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3g02621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9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83.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327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814299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Putative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dihydrodipicolinat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reductas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3, DAPB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3g01988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30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30.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06496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452289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UPF0426 protein At1g281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10g00653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42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80.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1011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556794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Oxygen-evolving enhancer protein 3-1, PSBQ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8g07648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8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22.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234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744886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Plastoglobulin-1, PG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3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3g11785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2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51.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07441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485992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Ribulos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bisphosphat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carboxylase/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oxygenas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activase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4g07713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83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346.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2800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788833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50S ribosomal protein 6,PSRP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10g04793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59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42.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2591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764441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Peptide methionine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sulfoxid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reductas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B2, MSRB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1g08752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99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398.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2770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78379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Ferredoxin-thioredoxin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3g12043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67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67.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2575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764441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D-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glycerat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3-kinase, GLYK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8g07982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9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36.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1116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581727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Nudix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hydrolase 14, NUDT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6g08369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41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66.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09930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553771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lutaredoxin-C5, GRXC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8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3g11824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8.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13.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1717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688133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Magnesium-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protoporphyrin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O-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methyltransferas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>，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chlM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12g01568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4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91.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1533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646849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Protein TIC 20-v, TIC20-V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6g00922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4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54.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1299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602752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Isoamylas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3, ISA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lastRenderedPageBreak/>
              <w:t>Solyc02g06901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49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82.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1365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617178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Phosphatase IMPL1, IMPL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10g05111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23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451.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2438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756107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Protein TIC 62, TIC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6g08276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52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92.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252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760907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50S ribosomal protein L17, RPL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1g09178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5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92.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3952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849556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Protein-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ribulosamin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3-kina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3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7g00558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4.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52.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2019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718873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-acyl-sn-glycerol-3-phosphate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acyltransferas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1, LPAT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8g00672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60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14.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1869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702526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Putative glutathione peroxidase 7, GPX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8g01566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0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71.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1939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713363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6,7-dimethyl-8-ribityllumazine syntha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8g06857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3.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3.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211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729873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Tocopherol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cyclas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>, VTE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4g07194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42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46.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4298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863806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Xanthoxin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dehydrogenase 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>，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ABA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10g08404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44.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55.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3043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8055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Thylakoid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lumenal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15.0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kDa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protein 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8g00522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5.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9.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2020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718873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Probable plastid-lipid-associated protein 3, PAP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7g045540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33.7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13.3 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1.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21677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73037</w:t>
            </w:r>
          </w:p>
        </w:tc>
        <w:tc>
          <w:tcPr>
            <w:tcW w:w="610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Glucose-6-phosphate 1-dehydrogena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11g04453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36.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21.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3705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835438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Probable plastid-lipid-associated protein 4, PAP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7g06494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7.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92.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3486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817497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Thioredoxin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>-like protein HCF164, HCF1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1g07922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7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88.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311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813799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NifU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>-like protein 1, NIFU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1g00645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37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20.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4511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880057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Enoyl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-[acyl-carrier-protein]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reductas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[NADH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12g09659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39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25.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3743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838879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6,7-dimethyl-8-ribityllumazine syntha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4g08268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62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99.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266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764441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Outer envelope pore protein 21B, OEP21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6g07309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8737C3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666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8737C3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209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3968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850149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30S ribosomal protein 1, RPS3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ind w:leftChars="-51" w:left="23" w:hangingChars="54" w:hanging="130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10g07892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46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41.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3467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817497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Thioredoxin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>-like 3-1, WCRKC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5g05098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30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93.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3236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814299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3-phosphoshikimate 1-carboxyvinyltransfera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2g06455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84.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50.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3784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840202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UPF0308 protein At2g372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2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1g08046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53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154.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4169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855431</w:t>
            </w:r>
          </w:p>
        </w:tc>
        <w:tc>
          <w:tcPr>
            <w:tcW w:w="6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Pyruvate, phosphate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dikinase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>, PP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30ED8" w:rsidRPr="001652E4" w:rsidTr="008737C3">
        <w:trPr>
          <w:trHeight w:val="5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Solyc07g06357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20.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57.4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-1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04810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>0.903218</w:t>
            </w:r>
          </w:p>
        </w:tc>
        <w:tc>
          <w:tcPr>
            <w:tcW w:w="6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Cytochrome c-type biogenesis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ccda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-like </w:t>
            </w:r>
            <w:proofErr w:type="spellStart"/>
            <w:r w:rsidRPr="001652E4">
              <w:rPr>
                <w:color w:val="000000" w:themeColor="text1"/>
                <w:kern w:val="0"/>
                <w:sz w:val="24"/>
                <w:szCs w:val="24"/>
              </w:rPr>
              <w:t>chloroplastic</w:t>
            </w:r>
            <w:proofErr w:type="spellEnd"/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 protein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>，</w:t>
            </w:r>
            <w:r w:rsidRPr="001652E4">
              <w:rPr>
                <w:color w:val="000000" w:themeColor="text1"/>
                <w:kern w:val="0"/>
                <w:sz w:val="24"/>
                <w:szCs w:val="24"/>
              </w:rPr>
              <w:t xml:space="preserve">CCDA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ED8" w:rsidRPr="001652E4" w:rsidRDefault="00430ED8" w:rsidP="008737C3">
            <w:pPr>
              <w:widowControl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:rsidR="00D51FA4" w:rsidRPr="00430ED8" w:rsidRDefault="00D51FA4"/>
    <w:sectPr w:rsidR="00D51FA4" w:rsidRPr="00430ED8" w:rsidSect="00430E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47C7" w:rsidRDefault="00C047C7" w:rsidP="00430ED8">
      <w:r>
        <w:separator/>
      </w:r>
    </w:p>
  </w:endnote>
  <w:endnote w:type="continuationSeparator" w:id="0">
    <w:p w:rsidR="00C047C7" w:rsidRDefault="00C047C7" w:rsidP="00430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47C7" w:rsidRDefault="00C047C7" w:rsidP="00430ED8">
      <w:r>
        <w:separator/>
      </w:r>
    </w:p>
  </w:footnote>
  <w:footnote w:type="continuationSeparator" w:id="0">
    <w:p w:rsidR="00C047C7" w:rsidRDefault="00C047C7" w:rsidP="00430E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0073C7"/>
    <w:multiLevelType w:val="multilevel"/>
    <w:tmpl w:val="2716C3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3EC713FC"/>
    <w:multiLevelType w:val="multilevel"/>
    <w:tmpl w:val="BE08D2E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5CD9426B"/>
    <w:multiLevelType w:val="hybridMultilevel"/>
    <w:tmpl w:val="7F36C53C"/>
    <w:lvl w:ilvl="0" w:tplc="21426AEA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0405988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E81FEA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3680F40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4D24664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14AB2D8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96F346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CB22768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C70A0BE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62800C20"/>
    <w:multiLevelType w:val="multilevel"/>
    <w:tmpl w:val="992C9CE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65D27225"/>
    <w:multiLevelType w:val="hybridMultilevel"/>
    <w:tmpl w:val="B122043E"/>
    <w:lvl w:ilvl="0" w:tplc="3D402C5A">
      <w:start w:val="1"/>
      <w:numFmt w:val="lowerLetter"/>
      <w:lvlText w:val="%1.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94F106A"/>
    <w:multiLevelType w:val="hybridMultilevel"/>
    <w:tmpl w:val="2EF261EE"/>
    <w:lvl w:ilvl="0" w:tplc="0409001B">
      <w:start w:val="1"/>
      <w:numFmt w:val="lowerRoman"/>
      <w:lvlText w:val="%1."/>
      <w:lvlJc w:val="righ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2B2"/>
    <w:rsid w:val="00183C6D"/>
    <w:rsid w:val="001B11C3"/>
    <w:rsid w:val="00206FBB"/>
    <w:rsid w:val="00237684"/>
    <w:rsid w:val="00245C52"/>
    <w:rsid w:val="003C52B2"/>
    <w:rsid w:val="00430ED8"/>
    <w:rsid w:val="004C13F2"/>
    <w:rsid w:val="0054193B"/>
    <w:rsid w:val="008737C3"/>
    <w:rsid w:val="00B1310F"/>
    <w:rsid w:val="00B542A2"/>
    <w:rsid w:val="00C047C7"/>
    <w:rsid w:val="00D51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ED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0E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0E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0E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0ED8"/>
    <w:rPr>
      <w:sz w:val="18"/>
      <w:szCs w:val="18"/>
    </w:rPr>
  </w:style>
  <w:style w:type="paragraph" w:styleId="a5">
    <w:name w:val="List Paragraph"/>
    <w:basedOn w:val="a"/>
    <w:uiPriority w:val="34"/>
    <w:qFormat/>
    <w:rsid w:val="00430ED8"/>
    <w:pPr>
      <w:ind w:firstLineChars="200" w:firstLine="420"/>
    </w:pPr>
  </w:style>
  <w:style w:type="paragraph" w:styleId="a6">
    <w:name w:val="Normal (Web)"/>
    <w:basedOn w:val="a"/>
    <w:uiPriority w:val="99"/>
    <w:semiHidden/>
    <w:unhideWhenUsed/>
    <w:rsid w:val="00430ED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430ED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30ED8"/>
    <w:rPr>
      <w:rFonts w:ascii="Times New Roman" w:eastAsia="宋体" w:hAnsi="Times New Roman" w:cs="Times New Roman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430E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430ED8"/>
    <w:rPr>
      <w:rFonts w:ascii="Courier New" w:eastAsia="宋体" w:hAnsi="Courier New" w:cs="Courier New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430ED8"/>
    <w:rPr>
      <w:color w:val="0000FF" w:themeColor="hyperlink"/>
      <w:u w:val="single"/>
    </w:rPr>
  </w:style>
  <w:style w:type="character" w:customStyle="1" w:styleId="def">
    <w:name w:val="def"/>
    <w:basedOn w:val="a0"/>
    <w:rsid w:val="00430ED8"/>
  </w:style>
  <w:style w:type="character" w:customStyle="1" w:styleId="copied">
    <w:name w:val="copied"/>
    <w:basedOn w:val="a0"/>
    <w:rsid w:val="00430ED8"/>
  </w:style>
  <w:style w:type="paragraph" w:customStyle="1" w:styleId="Default">
    <w:name w:val="Default"/>
    <w:rsid w:val="00430ED8"/>
    <w:pPr>
      <w:widowControl w:val="0"/>
      <w:autoSpaceDE w:val="0"/>
      <w:autoSpaceDN w:val="0"/>
      <w:adjustRightInd w:val="0"/>
    </w:pPr>
    <w:rPr>
      <w:rFonts w:ascii="微软雅黑" w:eastAsia="微软雅黑" w:cs="微软雅黑"/>
      <w:color w:val="000000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430ED8"/>
  </w:style>
  <w:style w:type="character" w:styleId="a9">
    <w:name w:val="Emphasis"/>
    <w:basedOn w:val="a0"/>
    <w:uiPriority w:val="20"/>
    <w:qFormat/>
    <w:rsid w:val="00430ED8"/>
    <w:rPr>
      <w:i/>
      <w:iCs/>
    </w:rPr>
  </w:style>
  <w:style w:type="character" w:styleId="aa">
    <w:name w:val="annotation reference"/>
    <w:basedOn w:val="a0"/>
    <w:uiPriority w:val="99"/>
    <w:semiHidden/>
    <w:unhideWhenUsed/>
    <w:rsid w:val="00430ED8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430ED8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430ED8"/>
    <w:rPr>
      <w:rFonts w:ascii="Times New Roman" w:eastAsia="宋体" w:hAnsi="Times New Roman" w:cs="Times New Roman"/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430ED8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430ED8"/>
    <w:rPr>
      <w:rFonts w:ascii="Times New Roman" w:eastAsia="宋体" w:hAnsi="Times New Roman" w:cs="Times New Roman"/>
      <w:b/>
      <w:bCs/>
      <w:szCs w:val="20"/>
    </w:rPr>
  </w:style>
  <w:style w:type="paragraph" w:styleId="ad">
    <w:name w:val="Revision"/>
    <w:hidden/>
    <w:uiPriority w:val="99"/>
    <w:semiHidden/>
    <w:rsid w:val="00430ED8"/>
    <w:rPr>
      <w:rFonts w:ascii="Times New Roman" w:eastAsia="宋体" w:hAnsi="Times New Roman" w:cs="Times New Roman"/>
      <w:szCs w:val="20"/>
    </w:rPr>
  </w:style>
  <w:style w:type="character" w:styleId="ae">
    <w:name w:val="Strong"/>
    <w:basedOn w:val="a0"/>
    <w:uiPriority w:val="22"/>
    <w:qFormat/>
    <w:rsid w:val="00430ED8"/>
    <w:rPr>
      <w:b/>
      <w:bCs/>
    </w:rPr>
  </w:style>
  <w:style w:type="character" w:styleId="af">
    <w:name w:val="line number"/>
    <w:basedOn w:val="a0"/>
    <w:uiPriority w:val="99"/>
    <w:semiHidden/>
    <w:unhideWhenUsed/>
    <w:rsid w:val="00430E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ED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0E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0E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0E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0ED8"/>
    <w:rPr>
      <w:sz w:val="18"/>
      <w:szCs w:val="18"/>
    </w:rPr>
  </w:style>
  <w:style w:type="paragraph" w:styleId="a5">
    <w:name w:val="List Paragraph"/>
    <w:basedOn w:val="a"/>
    <w:uiPriority w:val="34"/>
    <w:qFormat/>
    <w:rsid w:val="00430ED8"/>
    <w:pPr>
      <w:ind w:firstLineChars="200" w:firstLine="420"/>
    </w:pPr>
  </w:style>
  <w:style w:type="paragraph" w:styleId="a6">
    <w:name w:val="Normal (Web)"/>
    <w:basedOn w:val="a"/>
    <w:uiPriority w:val="99"/>
    <w:semiHidden/>
    <w:unhideWhenUsed/>
    <w:rsid w:val="00430ED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430ED8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30ED8"/>
    <w:rPr>
      <w:rFonts w:ascii="Times New Roman" w:eastAsia="宋体" w:hAnsi="Times New Roman" w:cs="Times New Roman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430E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430ED8"/>
    <w:rPr>
      <w:rFonts w:ascii="Courier New" w:eastAsia="宋体" w:hAnsi="Courier New" w:cs="Courier New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430ED8"/>
    <w:rPr>
      <w:color w:val="0000FF" w:themeColor="hyperlink"/>
      <w:u w:val="single"/>
    </w:rPr>
  </w:style>
  <w:style w:type="character" w:customStyle="1" w:styleId="def">
    <w:name w:val="def"/>
    <w:basedOn w:val="a0"/>
    <w:rsid w:val="00430ED8"/>
  </w:style>
  <w:style w:type="character" w:customStyle="1" w:styleId="copied">
    <w:name w:val="copied"/>
    <w:basedOn w:val="a0"/>
    <w:rsid w:val="00430ED8"/>
  </w:style>
  <w:style w:type="paragraph" w:customStyle="1" w:styleId="Default">
    <w:name w:val="Default"/>
    <w:rsid w:val="00430ED8"/>
    <w:pPr>
      <w:widowControl w:val="0"/>
      <w:autoSpaceDE w:val="0"/>
      <w:autoSpaceDN w:val="0"/>
      <w:adjustRightInd w:val="0"/>
    </w:pPr>
    <w:rPr>
      <w:rFonts w:ascii="微软雅黑" w:eastAsia="微软雅黑" w:cs="微软雅黑"/>
      <w:color w:val="000000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430ED8"/>
  </w:style>
  <w:style w:type="character" w:styleId="a9">
    <w:name w:val="Emphasis"/>
    <w:basedOn w:val="a0"/>
    <w:uiPriority w:val="20"/>
    <w:qFormat/>
    <w:rsid w:val="00430ED8"/>
    <w:rPr>
      <w:i/>
      <w:iCs/>
    </w:rPr>
  </w:style>
  <w:style w:type="character" w:styleId="aa">
    <w:name w:val="annotation reference"/>
    <w:basedOn w:val="a0"/>
    <w:uiPriority w:val="99"/>
    <w:semiHidden/>
    <w:unhideWhenUsed/>
    <w:rsid w:val="00430ED8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430ED8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430ED8"/>
    <w:rPr>
      <w:rFonts w:ascii="Times New Roman" w:eastAsia="宋体" w:hAnsi="Times New Roman" w:cs="Times New Roman"/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430ED8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430ED8"/>
    <w:rPr>
      <w:rFonts w:ascii="Times New Roman" w:eastAsia="宋体" w:hAnsi="Times New Roman" w:cs="Times New Roman"/>
      <w:b/>
      <w:bCs/>
      <w:szCs w:val="20"/>
    </w:rPr>
  </w:style>
  <w:style w:type="paragraph" w:styleId="ad">
    <w:name w:val="Revision"/>
    <w:hidden/>
    <w:uiPriority w:val="99"/>
    <w:semiHidden/>
    <w:rsid w:val="00430ED8"/>
    <w:rPr>
      <w:rFonts w:ascii="Times New Roman" w:eastAsia="宋体" w:hAnsi="Times New Roman" w:cs="Times New Roman"/>
      <w:szCs w:val="20"/>
    </w:rPr>
  </w:style>
  <w:style w:type="character" w:styleId="ae">
    <w:name w:val="Strong"/>
    <w:basedOn w:val="a0"/>
    <w:uiPriority w:val="22"/>
    <w:qFormat/>
    <w:rsid w:val="00430ED8"/>
    <w:rPr>
      <w:b/>
      <w:bCs/>
    </w:rPr>
  </w:style>
  <w:style w:type="character" w:styleId="af">
    <w:name w:val="line number"/>
    <w:basedOn w:val="a0"/>
    <w:uiPriority w:val="99"/>
    <w:semiHidden/>
    <w:unhideWhenUsed/>
    <w:rsid w:val="00430E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385A8EE-B3C9-401E-9A0E-0AB0BD04956E}"/>
</file>

<file path=customXml/itemProps2.xml><?xml version="1.0" encoding="utf-8"?>
<ds:datastoreItem xmlns:ds="http://schemas.openxmlformats.org/officeDocument/2006/customXml" ds:itemID="{B8CBB02D-0BE5-4A7F-8882-76AF9A559F9A}"/>
</file>

<file path=customXml/itemProps3.xml><?xml version="1.0" encoding="utf-8"?>
<ds:datastoreItem xmlns:ds="http://schemas.openxmlformats.org/officeDocument/2006/customXml" ds:itemID="{EA5E5AF4-B074-4A81-AD91-651CF037376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481</Words>
  <Characters>8443</Characters>
  <Application>Microsoft Office Word</Application>
  <DocSecurity>0</DocSecurity>
  <Lines>70</Lines>
  <Paragraphs>19</Paragraphs>
  <ScaleCrop>false</ScaleCrop>
  <Company/>
  <LinksUpToDate>false</LinksUpToDate>
  <CharactersWithSpaces>9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x</dc:creator>
  <cp:keywords/>
  <dc:description/>
  <cp:lastModifiedBy>ycx</cp:lastModifiedBy>
  <cp:revision>7</cp:revision>
  <dcterms:created xsi:type="dcterms:W3CDTF">2015-07-02T12:57:00Z</dcterms:created>
  <dcterms:modified xsi:type="dcterms:W3CDTF">2016-04-13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